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B7AB92" w14:textId="77777777" w:rsidR="00A3154D" w:rsidRDefault="00A3154D" w:rsidP="00A3154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6 </w:t>
      </w:r>
      <w:r w:rsidRPr="00A34275">
        <w:rPr>
          <w:rFonts w:ascii="Times New Roman" w:hAnsi="Times New Roman" w:cs="Times New Roman"/>
        </w:rPr>
        <w:t>The plasma concentration (</w:t>
      </w:r>
      <w:proofErr w:type="spellStart"/>
      <w:r w:rsidRPr="00A34275">
        <w:rPr>
          <w:rFonts w:ascii="Times New Roman" w:hAnsi="Times New Roman" w:cs="Times New Roman"/>
        </w:rPr>
        <w:t>μg</w:t>
      </w:r>
      <w:proofErr w:type="spellEnd"/>
      <w:r w:rsidRPr="00A34275">
        <w:rPr>
          <w:rFonts w:ascii="Times New Roman" w:hAnsi="Times New Roman" w:cs="Times New Roman"/>
        </w:rPr>
        <w:t xml:space="preserve">/mL) of calcium </w:t>
      </w:r>
      <w:proofErr w:type="spellStart"/>
      <w:r w:rsidRPr="00A34275">
        <w:rPr>
          <w:rFonts w:ascii="Times New Roman" w:hAnsi="Times New Roman" w:cs="Times New Roman"/>
        </w:rPr>
        <w:t>dobesilate</w:t>
      </w:r>
      <w:proofErr w:type="spellEnd"/>
      <w:r w:rsidRPr="00A34275">
        <w:rPr>
          <w:rFonts w:ascii="Times New Roman" w:hAnsi="Times New Roman" w:cs="Times New Roman"/>
        </w:rPr>
        <w:t xml:space="preserve"> in the</w:t>
      </w:r>
      <w:r>
        <w:rPr>
          <w:rFonts w:ascii="Times New Roman" w:hAnsi="Times New Roman" w:cs="Times New Roman"/>
        </w:rPr>
        <w:t xml:space="preserve"> fed </w:t>
      </w:r>
      <w:r w:rsidRPr="00A34275">
        <w:rPr>
          <w:rFonts w:ascii="Times New Roman" w:hAnsi="Times New Roman" w:cs="Times New Roman"/>
        </w:rPr>
        <w:t>study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18"/>
        <w:gridCol w:w="355"/>
        <w:gridCol w:w="1066"/>
        <w:gridCol w:w="745"/>
        <w:gridCol w:w="583"/>
        <w:gridCol w:w="729"/>
        <w:gridCol w:w="985"/>
        <w:gridCol w:w="891"/>
        <w:gridCol w:w="737"/>
        <w:gridCol w:w="212"/>
        <w:gridCol w:w="355"/>
        <w:gridCol w:w="1066"/>
        <w:gridCol w:w="745"/>
        <w:gridCol w:w="583"/>
        <w:gridCol w:w="729"/>
        <w:gridCol w:w="985"/>
        <w:gridCol w:w="891"/>
        <w:gridCol w:w="737"/>
        <w:gridCol w:w="246"/>
      </w:tblGrid>
      <w:tr w:rsidR="00A3154D" w:rsidRPr="00A34275" w14:paraId="5DC08F9C" w14:textId="77777777" w:rsidTr="00A672DC">
        <w:trPr>
          <w:cantSplit/>
          <w:tblHeader/>
        </w:trPr>
        <w:tc>
          <w:tcPr>
            <w:tcW w:w="472" w:type="pct"/>
            <w:tcBorders>
              <w:top w:val="single" w:sz="3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  <w:vAlign w:val="bottom"/>
          </w:tcPr>
          <w:p w14:paraId="5E3DF573" w14:textId="77777777" w:rsidR="00A3154D" w:rsidRPr="00A34275" w:rsidRDefault="00A3154D" w:rsidP="00A672DC">
            <w:pPr>
              <w:keepNext/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7" w:type="pct"/>
            <w:gridSpan w:val="9"/>
            <w:tcBorders>
              <w:top w:val="single" w:sz="3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  <w:vAlign w:val="bottom"/>
          </w:tcPr>
          <w:p w14:paraId="09FE2ED2" w14:textId="77777777" w:rsidR="00A3154D" w:rsidRPr="00A34275" w:rsidRDefault="00A3154D" w:rsidP="00A672DC">
            <w:pPr>
              <w:keepNext/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2271" w:type="pct"/>
            <w:gridSpan w:val="9"/>
            <w:tcBorders>
              <w:top w:val="single" w:sz="3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  <w:vAlign w:val="bottom"/>
          </w:tcPr>
          <w:p w14:paraId="7756F34C" w14:textId="77777777" w:rsidR="00A3154D" w:rsidRPr="00A34275" w:rsidRDefault="00A3154D" w:rsidP="00A672DC">
            <w:pPr>
              <w:keepNext/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</w:tr>
      <w:tr w:rsidR="00A3154D" w:rsidRPr="00A34275" w14:paraId="598DAA2C" w14:textId="77777777" w:rsidTr="00A672DC">
        <w:trPr>
          <w:cantSplit/>
          <w:tblHeader/>
        </w:trPr>
        <w:tc>
          <w:tcPr>
            <w:tcW w:w="472" w:type="pct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  <w:vAlign w:val="bottom"/>
          </w:tcPr>
          <w:p w14:paraId="3F524E2E" w14:textId="77777777" w:rsidR="00A3154D" w:rsidRPr="00A34275" w:rsidRDefault="00A3154D" w:rsidP="00A672DC">
            <w:pPr>
              <w:keepNext/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ime </w:t>
            </w: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(h)</w:t>
            </w:r>
          </w:p>
        </w:tc>
        <w:tc>
          <w:tcPr>
            <w:tcW w:w="127" w:type="pct"/>
            <w:tcBorders>
              <w:top w:val="single" w:sz="2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  <w:vAlign w:val="bottom"/>
          </w:tcPr>
          <w:p w14:paraId="538E13E0" w14:textId="77777777" w:rsidR="00A3154D" w:rsidRPr="00A34275" w:rsidRDefault="00A3154D" w:rsidP="00A672DC">
            <w:pPr>
              <w:keepNext/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382" w:type="pct"/>
            <w:tcBorders>
              <w:top w:val="single" w:sz="2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  <w:vAlign w:val="bottom"/>
          </w:tcPr>
          <w:p w14:paraId="0C9D5810" w14:textId="77777777" w:rsidR="00A3154D" w:rsidRPr="00A34275" w:rsidRDefault="00A3154D" w:rsidP="00A672DC">
            <w:pPr>
              <w:keepNext/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BQL</w:t>
            </w:r>
          </w:p>
        </w:tc>
        <w:tc>
          <w:tcPr>
            <w:tcW w:w="267" w:type="pct"/>
            <w:tcBorders>
              <w:top w:val="single" w:sz="2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  <w:vAlign w:val="bottom"/>
          </w:tcPr>
          <w:p w14:paraId="0B480F92" w14:textId="77777777" w:rsidR="00A3154D" w:rsidRPr="00A34275" w:rsidRDefault="00A3154D" w:rsidP="00A672DC">
            <w:pPr>
              <w:keepNext/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209" w:type="pct"/>
            <w:tcBorders>
              <w:top w:val="single" w:sz="2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  <w:vAlign w:val="bottom"/>
          </w:tcPr>
          <w:p w14:paraId="6689F887" w14:textId="77777777" w:rsidR="00A3154D" w:rsidRPr="00A34275" w:rsidRDefault="00A3154D" w:rsidP="00A672DC">
            <w:pPr>
              <w:keepNext/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261" w:type="pct"/>
            <w:tcBorders>
              <w:top w:val="single" w:sz="2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  <w:vAlign w:val="bottom"/>
          </w:tcPr>
          <w:p w14:paraId="56103E7D" w14:textId="77777777" w:rsidR="00A3154D" w:rsidRPr="00A34275" w:rsidRDefault="00A3154D" w:rsidP="00A672DC">
            <w:pPr>
              <w:keepNext/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CV%</w:t>
            </w:r>
          </w:p>
        </w:tc>
        <w:tc>
          <w:tcPr>
            <w:tcW w:w="353" w:type="pct"/>
            <w:tcBorders>
              <w:top w:val="single" w:sz="2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  <w:vAlign w:val="bottom"/>
          </w:tcPr>
          <w:p w14:paraId="483A2D62" w14:textId="77777777" w:rsidR="00A3154D" w:rsidRPr="00A34275" w:rsidRDefault="00A3154D" w:rsidP="00A672DC">
            <w:pPr>
              <w:keepNext/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Median</w:t>
            </w:r>
          </w:p>
        </w:tc>
        <w:tc>
          <w:tcPr>
            <w:tcW w:w="319" w:type="pct"/>
            <w:tcBorders>
              <w:top w:val="single" w:sz="2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  <w:vAlign w:val="bottom"/>
          </w:tcPr>
          <w:p w14:paraId="7AEBD89F" w14:textId="77777777" w:rsidR="00A3154D" w:rsidRPr="00A34275" w:rsidRDefault="00A3154D" w:rsidP="00A672DC">
            <w:pPr>
              <w:keepNext/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Min</w:t>
            </w:r>
          </w:p>
        </w:tc>
        <w:tc>
          <w:tcPr>
            <w:tcW w:w="264" w:type="pct"/>
            <w:tcBorders>
              <w:top w:val="single" w:sz="2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  <w:vAlign w:val="bottom"/>
          </w:tcPr>
          <w:p w14:paraId="44E24BAA" w14:textId="77777777" w:rsidR="00A3154D" w:rsidRPr="00A34275" w:rsidRDefault="00A3154D" w:rsidP="00A672DC">
            <w:pPr>
              <w:keepNext/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Max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  <w:vAlign w:val="bottom"/>
          </w:tcPr>
          <w:p w14:paraId="387D94FF" w14:textId="77777777" w:rsidR="00A3154D" w:rsidRPr="00A34275" w:rsidRDefault="00A3154D" w:rsidP="00A672DC">
            <w:pPr>
              <w:keepNext/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tcBorders>
              <w:top w:val="single" w:sz="2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  <w:vAlign w:val="bottom"/>
          </w:tcPr>
          <w:p w14:paraId="44C9C51E" w14:textId="77777777" w:rsidR="00A3154D" w:rsidRPr="00A34275" w:rsidRDefault="00A3154D" w:rsidP="00A672DC">
            <w:pPr>
              <w:keepNext/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382" w:type="pct"/>
            <w:tcBorders>
              <w:top w:val="single" w:sz="2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  <w:vAlign w:val="bottom"/>
          </w:tcPr>
          <w:p w14:paraId="0B9BD882" w14:textId="77777777" w:rsidR="00A3154D" w:rsidRPr="00A34275" w:rsidRDefault="00A3154D" w:rsidP="00A672DC">
            <w:pPr>
              <w:keepNext/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BQL</w:t>
            </w:r>
          </w:p>
        </w:tc>
        <w:tc>
          <w:tcPr>
            <w:tcW w:w="267" w:type="pct"/>
            <w:tcBorders>
              <w:top w:val="single" w:sz="2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  <w:vAlign w:val="bottom"/>
          </w:tcPr>
          <w:p w14:paraId="74CDA713" w14:textId="77777777" w:rsidR="00A3154D" w:rsidRPr="00A34275" w:rsidRDefault="00A3154D" w:rsidP="00A672DC">
            <w:pPr>
              <w:keepNext/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209" w:type="pct"/>
            <w:tcBorders>
              <w:top w:val="single" w:sz="2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  <w:vAlign w:val="bottom"/>
          </w:tcPr>
          <w:p w14:paraId="108F786B" w14:textId="77777777" w:rsidR="00A3154D" w:rsidRPr="00A34275" w:rsidRDefault="00A3154D" w:rsidP="00A672DC">
            <w:pPr>
              <w:keepNext/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261" w:type="pct"/>
            <w:tcBorders>
              <w:top w:val="single" w:sz="2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  <w:vAlign w:val="bottom"/>
          </w:tcPr>
          <w:p w14:paraId="6B0B65BA" w14:textId="77777777" w:rsidR="00A3154D" w:rsidRPr="00A34275" w:rsidRDefault="00A3154D" w:rsidP="00A672DC">
            <w:pPr>
              <w:keepNext/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CV%</w:t>
            </w:r>
          </w:p>
        </w:tc>
        <w:tc>
          <w:tcPr>
            <w:tcW w:w="353" w:type="pct"/>
            <w:tcBorders>
              <w:top w:val="single" w:sz="2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  <w:vAlign w:val="bottom"/>
          </w:tcPr>
          <w:p w14:paraId="2F4A8E00" w14:textId="77777777" w:rsidR="00A3154D" w:rsidRPr="00A34275" w:rsidRDefault="00A3154D" w:rsidP="00A672DC">
            <w:pPr>
              <w:keepNext/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Median</w:t>
            </w:r>
          </w:p>
        </w:tc>
        <w:tc>
          <w:tcPr>
            <w:tcW w:w="319" w:type="pct"/>
            <w:tcBorders>
              <w:top w:val="single" w:sz="2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  <w:vAlign w:val="bottom"/>
          </w:tcPr>
          <w:p w14:paraId="5A367289" w14:textId="77777777" w:rsidR="00A3154D" w:rsidRPr="00A34275" w:rsidRDefault="00A3154D" w:rsidP="00A672DC">
            <w:pPr>
              <w:keepNext/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Min</w:t>
            </w:r>
          </w:p>
        </w:tc>
        <w:tc>
          <w:tcPr>
            <w:tcW w:w="264" w:type="pct"/>
            <w:tcBorders>
              <w:top w:val="single" w:sz="2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  <w:vAlign w:val="bottom"/>
          </w:tcPr>
          <w:p w14:paraId="75D4D81E" w14:textId="77777777" w:rsidR="00A3154D" w:rsidRPr="00A34275" w:rsidRDefault="00A3154D" w:rsidP="00A672DC">
            <w:pPr>
              <w:keepNext/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Max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  <w:vAlign w:val="bottom"/>
          </w:tcPr>
          <w:p w14:paraId="0173FBC0" w14:textId="77777777" w:rsidR="00A3154D" w:rsidRPr="00A34275" w:rsidRDefault="00A3154D" w:rsidP="00A672DC">
            <w:pPr>
              <w:keepNext/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3154D" w:rsidRPr="00A34275" w14:paraId="40F5FB42" w14:textId="77777777" w:rsidTr="00A672DC">
        <w:trPr>
          <w:cantSplit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AC64762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3AD410A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8A4C637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45524EA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1760571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7BB9120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1BB40A2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7AB4FAE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21CB554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2653FAC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1484909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D267D71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8A7381A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220254C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643A502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C1E13BF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8E84DF2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303024D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0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57BFF17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3154D" w:rsidRPr="00A34275" w14:paraId="5FAE2324" w14:textId="77777777" w:rsidTr="00A672DC">
        <w:trPr>
          <w:cantSplit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7B4EE04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31BDD88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F0E6839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6C126EC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0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AFF323A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0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B36DD12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93.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2CBDB12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0.9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1A03215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9AE22BA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3.919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876FDE7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7F779EF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C0D98B2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0A7BA76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4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DA8F384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0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5930710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3.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482D12B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3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99F4F18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FA9F17C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3.998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5A1EA80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3154D" w:rsidRPr="00A34275" w14:paraId="2EED67E7" w14:textId="77777777" w:rsidTr="00A672DC">
        <w:trPr>
          <w:cantSplit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686F29F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2168FBB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694EE32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A82D857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.5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8B27C31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7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2531D92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8.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9A2459B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.2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154FD70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48B7905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.510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5AE8BA9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43099E0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78C0B28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294BCC6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3.5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F1AB717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8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EEEF247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2.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FD1709F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3.4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0DA7415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7A407D1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.914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ACCD3FD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3154D" w:rsidRPr="00A34275" w14:paraId="15B6267E" w14:textId="77777777" w:rsidTr="00A672DC">
        <w:trPr>
          <w:cantSplit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4B7DE56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CD965C6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B2269A5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23BBD94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.1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8E49A0D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.1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4F6C2E9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2.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9A0247B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3.9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FA47999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0.249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3D9A040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9.114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EE57D88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50DB2C9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9907D77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72A4421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3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B84703D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.2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2D2D496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1.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D326537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4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161F04F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0.772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54CCDF4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2.28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E85FFE1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3154D" w:rsidRPr="00A34275" w14:paraId="469CB769" w14:textId="77777777" w:rsidTr="00A672DC">
        <w:trPr>
          <w:cantSplit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7EF7BC1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96B55A3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5C0FC5E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79E9E29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.8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B262FAF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.1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3002D88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4.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8DF960C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.7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48C0375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0.332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A6D62B7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1.2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170DDB2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1F5DFFD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09EBD15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4C8B61C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8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2FEFDCD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.2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B5B9311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37.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325B4BD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1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8938E07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36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FBC7470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3.06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BCBDAFC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3154D" w:rsidRPr="00A34275" w14:paraId="19722551" w14:textId="77777777" w:rsidTr="00A672DC">
        <w:trPr>
          <w:cantSplit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5350406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DE81B97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C775FA6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A9D3D71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4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D4B0598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.1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22287A3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39.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1BA55F3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1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4802E09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0.387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472D22E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2.07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3F6106B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1E0AD51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365CB1B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32D73A5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3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1BA5A8E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.1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530DCB8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34.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E903E3B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2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EB050E6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88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D1C5DE0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4.29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44A1771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3154D" w:rsidRPr="00A34275" w14:paraId="47EBE530" w14:textId="77777777" w:rsidTr="00A672DC">
        <w:trPr>
          <w:cantSplit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B0E510B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.5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F47EACF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50802E9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F6453ED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7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6F4762C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.0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B667656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36.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4D6A0DA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4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8E59C58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0.509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BABAAF2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2.22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3C9CA9F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F6F2540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5F5133D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5F00945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3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4A04414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.0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3608CF4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32.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A0C56BD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0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668724B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.40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FF574BA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3.20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68BB000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3154D" w:rsidRPr="00A34275" w14:paraId="3AEDD96A" w14:textId="77777777" w:rsidTr="00A672DC">
        <w:trPr>
          <w:cantSplit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FC43F93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6C7BBC6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77B7ED0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7BCA9E8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8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BCF19E7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9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32166B1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33.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36D81D8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5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B1B2AE2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0.656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C492420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3.02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CFBBB8F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0575848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1E29B66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D705858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4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9F9FBF7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9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643FDF6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9.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97287EF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2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9D58CD3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.68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08872E9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2.67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DAD42F0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3154D" w:rsidRPr="00A34275" w14:paraId="0A2EBFA2" w14:textId="77777777" w:rsidTr="00A672DC">
        <w:trPr>
          <w:cantSplit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1BA8462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5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B758B60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770D1AA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E286742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9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F0E3C86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7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034A9BD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9.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F606EF4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7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18D88CB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0.803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DC5A93E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2.12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2FA6CAA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C2797FE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5FEA3C5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4DD94C3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4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3A0A84C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9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56552F0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9.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B2B872C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2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FED6F7C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3.08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2DAD359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2.32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FEAB502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3154D" w:rsidRPr="00A34275" w14:paraId="44C40C5E" w14:textId="77777777" w:rsidTr="00A672DC">
        <w:trPr>
          <w:cantSplit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E7A7348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AA56B4B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71209CB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A0E79CD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9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8638B23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6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DDD7324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7.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396F31D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8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0F95A81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0.855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911DED5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1.05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D9E4E4D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D2E86F0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CFB6A0C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420256D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4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048A2FC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8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DA175F6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8.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6374517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0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16284AF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3.00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B88F4D4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2.32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0255F40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3154D" w:rsidRPr="00A34275" w14:paraId="611EBE21" w14:textId="77777777" w:rsidTr="00A672DC">
        <w:trPr>
          <w:cantSplit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01B3E21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02B3282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43D79BF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5746A08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6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E147FFC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3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37EC08A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2.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0AD2761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5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DCC8562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03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A25F5F1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.362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D58E36A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6190A37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9A99601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9EC7CC7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1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07BC505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6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7422BC8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6.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0965EC3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8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3BE4725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.86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5BC03ED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0.64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8EF5865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3154D" w:rsidRPr="00A34275" w14:paraId="0883014A" w14:textId="77777777" w:rsidTr="00A672DC">
        <w:trPr>
          <w:cantSplit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370F4F7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F72A708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C7ECF1F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7DCC3B6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4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B4CE2E0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2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FA88956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2.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FA97989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3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3A8800B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18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24508D5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9.476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D7076E5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E8E0CC7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A8D1A1E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22FB2FC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6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AF24F55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3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CDA24EE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4.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7C78904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5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CE02E07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.56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F5298A3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9.346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EB673BE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3154D" w:rsidRPr="00A34275" w14:paraId="116AFFCB" w14:textId="77777777" w:rsidTr="00A672DC">
        <w:trPr>
          <w:cantSplit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4D52F61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1875842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051A268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6D06618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.8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3E97949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EDEEC2A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1.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916F0D5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.9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021F298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.27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1649B8A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.999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BAFF3BE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826AE77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F00018A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E480412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.7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BD0E075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1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73FD201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3.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668409C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.5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8838F1D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.04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A1641B2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.484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2E334BC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3154D" w:rsidRPr="00A34275" w14:paraId="5450619A" w14:textId="77777777" w:rsidTr="00A672DC">
        <w:trPr>
          <w:cantSplit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0E3CD03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E3CC3C1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C2EB0E3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644ABE9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3.9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383F35E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81C4261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1.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F2B45ED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3.9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A2661E7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.06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D86955D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6.133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F1CDE56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18A6302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5050E6E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E076F79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3.6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E4C42CF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EABCE7A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4.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01CD889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3.6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DAC0525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54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B4E1C34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.627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E9CE6D6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3154D" w:rsidRPr="00A34275" w14:paraId="4AF2BD13" w14:textId="77777777" w:rsidTr="00A672DC">
        <w:trPr>
          <w:cantSplit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ABD4430" w14:textId="77777777" w:rsidR="00A3154D" w:rsidRPr="00A34275" w:rsidRDefault="00A3154D" w:rsidP="00A672DC">
            <w:pPr>
              <w:keepNext/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9EDA6DA" w14:textId="77777777" w:rsidR="00A3154D" w:rsidRPr="00A34275" w:rsidRDefault="00A3154D" w:rsidP="00A672DC">
            <w:pPr>
              <w:keepNext/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D26C29F" w14:textId="77777777" w:rsidR="00A3154D" w:rsidRPr="00A34275" w:rsidRDefault="00A3154D" w:rsidP="00A672DC">
            <w:pPr>
              <w:keepNext/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3054E45" w14:textId="77777777" w:rsidR="00A3154D" w:rsidRPr="00A34275" w:rsidRDefault="00A3154D" w:rsidP="00A672DC">
            <w:pPr>
              <w:keepNext/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3.0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D984DF5" w14:textId="77777777" w:rsidR="00A3154D" w:rsidRPr="00A34275" w:rsidRDefault="00A3154D" w:rsidP="00A672DC">
            <w:pPr>
              <w:keepNext/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6F3A63E" w14:textId="77777777" w:rsidR="00A3154D" w:rsidRPr="00A34275" w:rsidRDefault="00A3154D" w:rsidP="00A672DC">
            <w:pPr>
              <w:keepNext/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7.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C3D7B34" w14:textId="77777777" w:rsidR="00A3154D" w:rsidRPr="00A34275" w:rsidRDefault="00A3154D" w:rsidP="00A672DC">
            <w:pPr>
              <w:keepNext/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3.0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DAC5C32" w14:textId="77777777" w:rsidR="00A3154D" w:rsidRPr="00A34275" w:rsidRDefault="00A3154D" w:rsidP="00A672DC">
            <w:pPr>
              <w:keepNext/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41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859CFFF" w14:textId="77777777" w:rsidR="00A3154D" w:rsidRPr="00A34275" w:rsidRDefault="00A3154D" w:rsidP="00A672DC">
            <w:pPr>
              <w:keepNext/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.957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88D1758" w14:textId="77777777" w:rsidR="00A3154D" w:rsidRPr="00A34275" w:rsidRDefault="00A3154D" w:rsidP="00A672DC">
            <w:pPr>
              <w:keepNext/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7C55D2A" w14:textId="77777777" w:rsidR="00A3154D" w:rsidRPr="00A34275" w:rsidRDefault="00A3154D" w:rsidP="00A672DC">
            <w:pPr>
              <w:keepNext/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993F811" w14:textId="77777777" w:rsidR="00A3154D" w:rsidRPr="00A34275" w:rsidRDefault="00A3154D" w:rsidP="00A672DC">
            <w:pPr>
              <w:keepNext/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CA0558D" w14:textId="77777777" w:rsidR="00A3154D" w:rsidRPr="00A34275" w:rsidRDefault="00A3154D" w:rsidP="00A672DC">
            <w:pPr>
              <w:keepNext/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.7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DFEF6F7" w14:textId="77777777" w:rsidR="00A3154D" w:rsidRPr="00A34275" w:rsidRDefault="00A3154D" w:rsidP="00A672DC">
            <w:pPr>
              <w:keepNext/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955150F" w14:textId="77777777" w:rsidR="00A3154D" w:rsidRPr="00A34275" w:rsidRDefault="00A3154D" w:rsidP="00A672DC">
            <w:pPr>
              <w:keepNext/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30.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015A430" w14:textId="77777777" w:rsidR="00A3154D" w:rsidRPr="00A34275" w:rsidRDefault="00A3154D" w:rsidP="00A672DC">
            <w:pPr>
              <w:keepNext/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.6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94880B4" w14:textId="77777777" w:rsidR="00A3154D" w:rsidRPr="00A34275" w:rsidRDefault="00A3154D" w:rsidP="00A672DC">
            <w:pPr>
              <w:keepNext/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03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D7E6D3A" w14:textId="77777777" w:rsidR="00A3154D" w:rsidRPr="00A34275" w:rsidRDefault="00A3154D" w:rsidP="00A672DC">
            <w:pPr>
              <w:keepNext/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.859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6314362" w14:textId="77777777" w:rsidR="00A3154D" w:rsidRPr="00A34275" w:rsidRDefault="00A3154D" w:rsidP="00A672DC">
            <w:pPr>
              <w:keepNext/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3154D" w:rsidRPr="00A34275" w14:paraId="2A898978" w14:textId="77777777" w:rsidTr="00A672DC">
        <w:trPr>
          <w:cantSplit/>
        </w:trPr>
        <w:tc>
          <w:tcPr>
            <w:tcW w:w="472" w:type="pct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D4C5DC3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27" w:type="pct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5B5F634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0B3061A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EFDEBCA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05</w:t>
            </w:r>
          </w:p>
        </w:tc>
        <w:tc>
          <w:tcPr>
            <w:tcW w:w="209" w:type="pct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E4B5DC7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0.52</w:t>
            </w:r>
          </w:p>
        </w:tc>
        <w:tc>
          <w:tcPr>
            <w:tcW w:w="261" w:type="pct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C597A61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49.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FB8A1F8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319" w:type="pct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92A92EA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0.2391</w:t>
            </w:r>
          </w:p>
        </w:tc>
        <w:tc>
          <w:tcPr>
            <w:tcW w:w="264" w:type="pct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1530376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3.354</w:t>
            </w:r>
          </w:p>
        </w:tc>
        <w:tc>
          <w:tcPr>
            <w:tcW w:w="76" w:type="pct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8B88148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944A8F0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A11AED8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36D5C07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209" w:type="pct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5703DEE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261" w:type="pct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E048E95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57.7</w:t>
            </w:r>
          </w:p>
        </w:tc>
        <w:tc>
          <w:tcPr>
            <w:tcW w:w="353" w:type="pct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FDEA9AB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319" w:type="pct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C1FE028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DE752F8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  <w:r w:rsidRPr="00A34275"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  <w:t>1.843</w:t>
            </w:r>
          </w:p>
        </w:tc>
        <w:tc>
          <w:tcPr>
            <w:tcW w:w="90" w:type="pct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E66D86C" w14:textId="77777777" w:rsidR="00A3154D" w:rsidRPr="00A34275" w:rsidRDefault="00A3154D" w:rsidP="00A672DC">
            <w:pPr>
              <w:autoSpaceDE w:val="0"/>
              <w:autoSpaceDN w:val="0"/>
              <w:adjustRightInd w:val="0"/>
              <w:spacing w:before="13" w:after="13"/>
              <w:jc w:val="center"/>
              <w:rPr>
                <w:rFonts w:ascii="Times New Roman" w:eastAsia="Time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796B7916" w14:textId="77777777" w:rsidR="00A3154D" w:rsidRPr="00A34275" w:rsidRDefault="00A3154D" w:rsidP="00A3154D">
      <w:pPr>
        <w:rPr>
          <w:rFonts w:ascii="Times New Roman" w:hAnsi="Times New Roman" w:cs="Times New Roman"/>
        </w:rPr>
      </w:pPr>
    </w:p>
    <w:p w14:paraId="2A859F5E" w14:textId="77777777" w:rsidR="00FA0AD6" w:rsidRDefault="00FA0AD6"/>
    <w:sectPr w:rsidR="00FA0AD6" w:rsidSect="0047348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54D"/>
    <w:rsid w:val="00A3154D"/>
    <w:rsid w:val="00FA0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7B980"/>
  <w15:chartTrackingRefBased/>
  <w15:docId w15:val="{BB742E74-8D87-407D-A973-9CFC11321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154D"/>
    <w:pPr>
      <w:widowControl w:val="0"/>
      <w:spacing w:after="0" w:line="240" w:lineRule="auto"/>
      <w:jc w:val="both"/>
    </w:pPr>
    <w:rPr>
      <w:rFonts w:eastAsiaTheme="minorEastAsia"/>
      <w:sz w:val="21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189</Characters>
  <Application>Microsoft Office Word</Application>
  <DocSecurity>0</DocSecurity>
  <Lines>9</Lines>
  <Paragraphs>2</Paragraphs>
  <ScaleCrop>false</ScaleCrop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1</cp:revision>
  <dcterms:created xsi:type="dcterms:W3CDTF">2023-04-15T11:53:00Z</dcterms:created>
  <dcterms:modified xsi:type="dcterms:W3CDTF">2023-04-15T11:53:00Z</dcterms:modified>
</cp:coreProperties>
</file>